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8"/>
        <w:gridCol w:w="2460"/>
        <w:gridCol w:w="2120"/>
        <w:gridCol w:w="960"/>
        <w:gridCol w:w="1920"/>
        <w:gridCol w:w="960"/>
      </w:tblGrid>
      <w:tr w:rsidR="00D27DD8" w:rsidRPr="00D27DD8" w14:paraId="3962447F" w14:textId="77777777" w:rsidTr="00D27DD8">
        <w:trPr>
          <w:trHeight w:val="300"/>
        </w:trPr>
        <w:tc>
          <w:tcPr>
            <w:tcW w:w="9748" w:type="dxa"/>
            <w:gridSpan w:val="6"/>
            <w:shd w:val="clear" w:color="auto" w:fill="auto"/>
            <w:noWrap/>
            <w:vAlign w:val="bottom"/>
          </w:tcPr>
          <w:p w14:paraId="546B7487" w14:textId="77777777" w:rsidR="00D27DD8" w:rsidRPr="00D27DD8" w:rsidRDefault="00762B8E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4 Table</w:t>
            </w:r>
            <w:bookmarkStart w:id="0" w:name="_GoBack"/>
            <w:bookmarkEnd w:id="0"/>
            <w:r w:rsidR="00D27DD8">
              <w:rPr>
                <w:rFonts w:ascii="Calibri" w:eastAsia="Times New Roman" w:hAnsi="Calibri" w:cs="Times New Roman"/>
                <w:b/>
                <w:bCs/>
                <w:color w:val="000000"/>
              </w:rPr>
              <w:t>. M</w:t>
            </w:r>
            <w:r w:rsidR="00D27DD8" w:rsidRPr="00D34DF9">
              <w:rPr>
                <w:rFonts w:ascii="Calibri" w:eastAsia="Times New Roman" w:hAnsi="Calibri" w:cs="Times New Roman"/>
                <w:b/>
                <w:bCs/>
                <w:color w:val="000000"/>
              </w:rPr>
              <w:t>RNA Quality Control Report</w:t>
            </w:r>
          </w:p>
        </w:tc>
      </w:tr>
      <w:tr w:rsidR="00D27DD8" w:rsidRPr="00D27DD8" w14:paraId="740A4906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09EA93BB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Sample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322D60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Raw sequences reads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B037772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 xml:space="preserve"> Reads after QC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0A1366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09718BC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 xml:space="preserve"> Mapped reads (%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9C8E42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%</w:t>
            </w:r>
          </w:p>
        </w:tc>
      </w:tr>
      <w:tr w:rsidR="00D27DD8" w:rsidRPr="00D27DD8" w14:paraId="0F22622A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9A068AF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150_10_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9DCE501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8,671,25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1A4A32A1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8,851,3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85071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5.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96E6EA0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5,026,8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96C57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5</w:t>
            </w:r>
          </w:p>
        </w:tc>
      </w:tr>
      <w:tr w:rsidR="00D27DD8" w:rsidRPr="00D27DD8" w14:paraId="7D6154E4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51CA95E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04_6_2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79A5943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3,296,44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75F1835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2,599,3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30A44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3.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31B681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48,587,3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757048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</w:tr>
      <w:tr w:rsidR="00D27DD8" w:rsidRPr="00D27DD8" w14:paraId="1E79039F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A02ADC2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172_8_3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73D0B9E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1,808,2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97999C2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4,015,7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0C673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7.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BE17F1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0,579,2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D5F086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6</w:t>
            </w:r>
          </w:p>
        </w:tc>
      </w:tr>
      <w:tr w:rsidR="00D27DD8" w:rsidRPr="00D27DD8" w14:paraId="06D219CC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38CB46B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172_8_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7F2358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3,569,54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1FD4367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9,167,1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0FB6C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1E50EBA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5,632,4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729BD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</w:tr>
      <w:tr w:rsidR="00D27DD8" w:rsidRPr="00D27DD8" w14:paraId="32F9A80C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5346D8B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150_11_14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75B3D73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8,238,46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25110F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9,151,7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573D5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8.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B397583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4,797,0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5E1934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7</w:t>
            </w:r>
          </w:p>
        </w:tc>
      </w:tr>
      <w:tr w:rsidR="00D27DD8" w:rsidRPr="00D27DD8" w14:paraId="36C9B4F8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EB0AB21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04_7_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A1D180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8,013,07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CEF0466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1,706,5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88A24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2.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CC68D34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7,224,2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3F70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5</w:t>
            </w:r>
          </w:p>
        </w:tc>
      </w:tr>
      <w:tr w:rsidR="00D27DD8" w:rsidRPr="00D27DD8" w14:paraId="1709EAFE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330629C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07_5_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2243F6A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7,338,63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45B3C5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9,798,7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279CB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0.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9B50083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4,671,1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E1731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2.7</w:t>
            </w:r>
          </w:p>
        </w:tc>
      </w:tr>
      <w:tr w:rsidR="00D27DD8" w:rsidRPr="00D27DD8" w14:paraId="1C95686B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288C260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07_6_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395CE3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1,509,91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515F39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4,537,99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2FDF18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2.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058E8EB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9,632,9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06952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</w:tr>
      <w:tr w:rsidR="00D27DD8" w:rsidRPr="00D27DD8" w14:paraId="1A5C0351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AD38386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27_8_21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F697D6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4,126,87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CFD9EF4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0,123,5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C7E71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1.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7F9E94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56,559,9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77F76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1</w:t>
            </w:r>
          </w:p>
        </w:tc>
      </w:tr>
      <w:tr w:rsidR="00D27DD8" w:rsidRPr="00D27DD8" w14:paraId="493C847C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56F7F16C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08_10_19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0F5A284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01,609,42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A68531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,142,8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4912A5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15D0F18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8,055,3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18ECA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5</w:t>
            </w:r>
          </w:p>
        </w:tc>
      </w:tr>
      <w:tr w:rsidR="00D27DD8" w:rsidRPr="00D27DD8" w14:paraId="19B36C00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1B36882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08_9_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4ABD0670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,345,914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50ACCDE7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7,560,2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64013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2.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679077B2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2,783,1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4CCF24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5</w:t>
            </w:r>
          </w:p>
        </w:tc>
      </w:tr>
      <w:tr w:rsidR="00D27DD8" w:rsidRPr="00D27DD8" w14:paraId="447C8DA1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13430043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27_9_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0C6DD007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5,599,22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BD24D2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5,573,6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E76666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9.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315059F5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0,914,5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97CC11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6</w:t>
            </w:r>
          </w:p>
        </w:tc>
      </w:tr>
      <w:tr w:rsidR="00D27DD8" w:rsidRPr="00D27DD8" w14:paraId="002EF5DE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7952313A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66_9_26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13772C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4,839,590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73C490A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6,014,3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CAD64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9.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68C47B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1,619,6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A878C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2</w:t>
            </w:r>
          </w:p>
        </w:tc>
      </w:tr>
      <w:tr w:rsidR="00D27DD8" w:rsidRPr="00D27DD8" w14:paraId="1DA206B8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49AEB44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86_6_18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6404A3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7,057,11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B6C4F9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0,627,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370AE3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1.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7BA95990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6,601,0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DDE4D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3</w:t>
            </w:r>
          </w:p>
        </w:tc>
      </w:tr>
      <w:tr w:rsidR="00D27DD8" w:rsidRPr="00D27DD8" w14:paraId="36B6DD44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6BE89429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66_10_27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5488E87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7,186,63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234C36D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2,066,3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19740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4.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1274395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6,869,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C9405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7</w:t>
            </w:r>
          </w:p>
        </w:tc>
      </w:tr>
      <w:tr w:rsidR="00D27DD8" w:rsidRPr="00D27DD8" w14:paraId="2EAC750E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0535D5C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286_7_2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9315C3A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9,182,022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35ABF3B0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4,139,9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B07FE1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E26A585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0,082,6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A89D6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5</w:t>
            </w:r>
          </w:p>
        </w:tc>
      </w:tr>
      <w:tr w:rsidR="00D27DD8" w:rsidRPr="00D27DD8" w14:paraId="3004D563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291369BD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302_6_1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CC2E5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6,997,57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7C1B49D3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7,019,8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EC0BA7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2387E401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2,806,8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2C824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3.7</w:t>
            </w:r>
          </w:p>
        </w:tc>
      </w:tr>
      <w:tr w:rsidR="00D27DD8" w:rsidRPr="00D27DD8" w14:paraId="380BFD92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47AF54E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377_10_5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C218FF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4,644,526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6E9D06B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8,748,5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188536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2.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5CBB2888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5,010,7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0EC0ED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6</w:t>
            </w:r>
          </w:p>
        </w:tc>
      </w:tr>
      <w:tr w:rsidR="00D27DD8" w:rsidRPr="00D27DD8" w14:paraId="6DB7E34F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3F0B89BA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302_7_2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38AF8D8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1,658,65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41D5F9B1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1,989,0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8E03B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8.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31F049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67,920,3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00B1F6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3</w:t>
            </w:r>
          </w:p>
        </w:tc>
      </w:tr>
      <w:tr w:rsidR="00D27DD8" w:rsidRPr="00D27DD8" w14:paraId="4B599A6B" w14:textId="77777777" w:rsidTr="00D27DD8">
        <w:trPr>
          <w:trHeight w:val="300"/>
        </w:trPr>
        <w:tc>
          <w:tcPr>
            <w:tcW w:w="1328" w:type="dxa"/>
            <w:shd w:val="clear" w:color="auto" w:fill="auto"/>
            <w:noWrap/>
            <w:vAlign w:val="bottom"/>
            <w:hideMark/>
          </w:tcPr>
          <w:p w14:paraId="42984FB3" w14:textId="77777777" w:rsidR="00D27DD8" w:rsidRPr="00D27DD8" w:rsidRDefault="00D27DD8" w:rsidP="00D27DD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1377_10_3</w:t>
            </w:r>
          </w:p>
        </w:tc>
        <w:tc>
          <w:tcPr>
            <w:tcW w:w="2460" w:type="dxa"/>
            <w:shd w:val="clear" w:color="auto" w:fill="auto"/>
            <w:noWrap/>
            <w:vAlign w:val="bottom"/>
            <w:hideMark/>
          </w:tcPr>
          <w:p w14:paraId="6836658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83,486,818</w:t>
            </w:r>
          </w:p>
        </w:tc>
        <w:tc>
          <w:tcPr>
            <w:tcW w:w="2120" w:type="dxa"/>
            <w:shd w:val="clear" w:color="auto" w:fill="auto"/>
            <w:noWrap/>
            <w:vAlign w:val="bottom"/>
            <w:hideMark/>
          </w:tcPr>
          <w:p w14:paraId="09E30F7F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8,562,19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D627DE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14:paraId="40C45A59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74,153,4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CAD4FC" w14:textId="77777777" w:rsidR="00D27DD8" w:rsidRPr="00D27DD8" w:rsidRDefault="00D27DD8" w:rsidP="00D27DD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D27DD8">
              <w:rPr>
                <w:rFonts w:ascii="Calibri" w:eastAsia="Times New Roman" w:hAnsi="Calibri" w:cs="Times New Roman"/>
                <w:color w:val="000000"/>
              </w:rPr>
              <w:t>94.4</w:t>
            </w:r>
          </w:p>
        </w:tc>
      </w:tr>
    </w:tbl>
    <w:p w14:paraId="4785D0AA" w14:textId="77777777" w:rsidR="00D61B6C" w:rsidRDefault="00762B8E"/>
    <w:sectPr w:rsidR="00D61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DD8"/>
    <w:rsid w:val="00762B8E"/>
    <w:rsid w:val="00B47FD0"/>
    <w:rsid w:val="00D27DD8"/>
    <w:rsid w:val="00E0126A"/>
    <w:rsid w:val="00E17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AE297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03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0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lotsky, Alex</dc:creator>
  <cp:lastModifiedBy>Andrew Bradford</cp:lastModifiedBy>
  <cp:revision>3</cp:revision>
  <dcterms:created xsi:type="dcterms:W3CDTF">2015-03-31T14:49:00Z</dcterms:created>
  <dcterms:modified xsi:type="dcterms:W3CDTF">2015-03-31T14:50:00Z</dcterms:modified>
</cp:coreProperties>
</file>